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09F" w:rsidRDefault="0084709F" w:rsidP="0084709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: 2008 measurement session.</w:t>
      </w:r>
    </w:p>
    <w:p w:rsidR="0084709F" w:rsidRDefault="0084709F" w:rsidP="0084709F">
      <w:pPr>
        <w:rPr>
          <w:rFonts w:ascii="Times New Roman" w:hAnsi="Times New Roman" w:cs="Times New Roman"/>
          <w:b/>
        </w:rPr>
      </w:pPr>
    </w:p>
    <w:tbl>
      <w:tblPr>
        <w:tblW w:w="46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1"/>
        <w:gridCol w:w="982"/>
        <w:gridCol w:w="982"/>
        <w:gridCol w:w="982"/>
        <w:gridCol w:w="982"/>
        <w:gridCol w:w="982"/>
        <w:gridCol w:w="982"/>
        <w:gridCol w:w="982"/>
        <w:gridCol w:w="1327"/>
      </w:tblGrid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ensor 1 (Hz)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ensor 2 (Hz)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ensor 3 (Hz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ensor 4 (Hz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ensor 5 (Hz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ensor 6 (Hz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ensor 7 (Hz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pecies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19.2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8.9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145.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32.9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159.1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36.5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74.1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59.4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65.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119.1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27.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132.9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29.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6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4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52.2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107.4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14.7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54.</w:t>
            </w: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6.2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0.7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4.5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5.2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46.1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9.9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0.1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9.1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4.2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83.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72.3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2.5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78.0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2.5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14.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2.7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1.3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8.0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4.4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08.9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65.1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88.4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76.8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9.4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2.9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7.9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8.9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6.0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9.9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9.1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6.5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2.5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7.2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74.6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58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95.2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71.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7.1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6.1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9.4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6.9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2.3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3.0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2.5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4.1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9.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26.1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2.8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16.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5.9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6.6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1.2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8.7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3.9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6.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02.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5.4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4.1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6.9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8.4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4.9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15.5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38.7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8.4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7.0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1.4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3.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94.5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3.6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8.2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0.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1.5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30.8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74.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92.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74.5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5.2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24.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1.7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70.1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5.5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88.7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74.9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9.4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30.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3.7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30.8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1.2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0.9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0.7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0.3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4.5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73.0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1.5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5.7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8.4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0.2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74.3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9.1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9.9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8.4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3.7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hermione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75.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9.0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4.2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9.2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72.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1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82.8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20.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36.5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32.6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34.9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157.7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27.4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130.4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55.9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66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77.6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53.7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77.4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12.9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36.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30.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0.2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8.7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3.0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6.1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87.8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4.2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0.1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2.5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5.5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85.3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3.9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9.6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8.7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72.9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2.0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0.2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9.4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84.2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3.8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0.5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6.4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9.3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5.1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7.6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4.8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7.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2.5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05.0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3.4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1.0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90.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47.8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5.4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79.7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09.7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3.6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9.7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7.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79.0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93.2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7.8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6.3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5.6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9.4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01.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5.3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9.8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5.0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14.5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78.7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3.5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0.5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6.3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6.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08.0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8.0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0.3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3.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0.3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94.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8.4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89.5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7.8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02.7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37.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195.6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7.7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48.9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0.6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9.6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2.4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91.9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2.2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8.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1.0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6.1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38.5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25.1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9.0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94.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41.0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63.1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9.4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2.2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  <w:tr w:rsidR="0084709F" w:rsidRPr="0084709F" w:rsidTr="004C0C91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12.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130.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26.8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6.9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4709F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H. fagi</w:t>
            </w:r>
          </w:p>
        </w:tc>
      </w:tr>
    </w:tbl>
    <w:p w:rsidR="0084709F" w:rsidRDefault="0084709F" w:rsidP="0084709F">
      <w:pPr>
        <w:rPr>
          <w:rFonts w:ascii="Times New Roman" w:hAnsi="Times New Roman" w:cs="Times New Roman"/>
          <w:b/>
        </w:rPr>
      </w:pPr>
    </w:p>
    <w:p w:rsidR="0084709F" w:rsidRDefault="0084709F">
      <w:pPr>
        <w:spacing w:after="200" w:line="276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8470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56CE1"/>
    <w:multiLevelType w:val="hybridMultilevel"/>
    <w:tmpl w:val="ADE4A3AC"/>
    <w:lvl w:ilvl="0" w:tplc="7BC2490E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09F"/>
    <w:rsid w:val="007536BC"/>
    <w:rsid w:val="0084709F"/>
    <w:rsid w:val="00937011"/>
    <w:rsid w:val="00CB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4709F"/>
    <w:pPr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4709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709F"/>
    <w:rPr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84709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709F"/>
    <w:rPr>
      <w:sz w:val="24"/>
      <w:szCs w:val="24"/>
      <w:lang w:val="en-US"/>
    </w:rPr>
  </w:style>
  <w:style w:type="paragraph" w:customStyle="1" w:styleId="abstract">
    <w:name w:val="abstract"/>
    <w:basedOn w:val="Normale"/>
    <w:rsid w:val="0084709F"/>
    <w:pPr>
      <w:suppressAutoHyphens/>
      <w:ind w:left="1418"/>
      <w:jc w:val="both"/>
    </w:pPr>
    <w:rPr>
      <w:rFonts w:ascii="Times New Roman" w:eastAsia="Times New Roman" w:hAnsi="Times New Roman" w:cs="Times New Roman"/>
      <w:szCs w:val="20"/>
      <w:lang w:val="en-GB"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709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709F"/>
    <w:rPr>
      <w:rFonts w:ascii="Tahoma" w:hAnsi="Tahoma" w:cs="Tahoma"/>
      <w:sz w:val="16"/>
      <w:szCs w:val="16"/>
      <w:lang w:val="en-US"/>
    </w:rPr>
  </w:style>
  <w:style w:type="table" w:styleId="Grigliatabella">
    <w:name w:val="Table Grid"/>
    <w:basedOn w:val="Tabellanormale"/>
    <w:uiPriority w:val="59"/>
    <w:rsid w:val="0084709F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84709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4709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4709F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709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709F"/>
    <w:rPr>
      <w:b/>
      <w:bCs/>
      <w:sz w:val="20"/>
      <w:szCs w:val="20"/>
      <w:lang w:val="en-US"/>
    </w:rPr>
  </w:style>
  <w:style w:type="character" w:customStyle="1" w:styleId="hps">
    <w:name w:val="hps"/>
    <w:basedOn w:val="Carpredefinitoparagrafo"/>
    <w:rsid w:val="0084709F"/>
  </w:style>
  <w:style w:type="paragraph" w:styleId="Paragrafoelenco">
    <w:name w:val="List Paragraph"/>
    <w:basedOn w:val="Normale"/>
    <w:uiPriority w:val="34"/>
    <w:qFormat/>
    <w:rsid w:val="0084709F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4709F"/>
    <w:pPr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4709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709F"/>
    <w:rPr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84709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709F"/>
    <w:rPr>
      <w:sz w:val="24"/>
      <w:szCs w:val="24"/>
      <w:lang w:val="en-US"/>
    </w:rPr>
  </w:style>
  <w:style w:type="paragraph" w:customStyle="1" w:styleId="abstract">
    <w:name w:val="abstract"/>
    <w:basedOn w:val="Normale"/>
    <w:rsid w:val="0084709F"/>
    <w:pPr>
      <w:suppressAutoHyphens/>
      <w:ind w:left="1418"/>
      <w:jc w:val="both"/>
    </w:pPr>
    <w:rPr>
      <w:rFonts w:ascii="Times New Roman" w:eastAsia="Times New Roman" w:hAnsi="Times New Roman" w:cs="Times New Roman"/>
      <w:szCs w:val="20"/>
      <w:lang w:val="en-GB"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709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709F"/>
    <w:rPr>
      <w:rFonts w:ascii="Tahoma" w:hAnsi="Tahoma" w:cs="Tahoma"/>
      <w:sz w:val="16"/>
      <w:szCs w:val="16"/>
      <w:lang w:val="en-US"/>
    </w:rPr>
  </w:style>
  <w:style w:type="table" w:styleId="Grigliatabella">
    <w:name w:val="Table Grid"/>
    <w:basedOn w:val="Tabellanormale"/>
    <w:uiPriority w:val="59"/>
    <w:rsid w:val="0084709F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84709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4709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4709F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709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709F"/>
    <w:rPr>
      <w:b/>
      <w:bCs/>
      <w:sz w:val="20"/>
      <w:szCs w:val="20"/>
      <w:lang w:val="en-US"/>
    </w:rPr>
  </w:style>
  <w:style w:type="character" w:customStyle="1" w:styleId="hps">
    <w:name w:val="hps"/>
    <w:basedOn w:val="Carpredefinitoparagrafo"/>
    <w:rsid w:val="0084709F"/>
  </w:style>
  <w:style w:type="paragraph" w:styleId="Paragrafoelenco">
    <w:name w:val="List Paragraph"/>
    <w:basedOn w:val="Normale"/>
    <w:uiPriority w:val="34"/>
    <w:qFormat/>
    <w:rsid w:val="0084709F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</dc:creator>
  <cp:lastModifiedBy>manuela</cp:lastModifiedBy>
  <cp:revision>3</cp:revision>
  <dcterms:created xsi:type="dcterms:W3CDTF">2018-06-21T11:17:00Z</dcterms:created>
  <dcterms:modified xsi:type="dcterms:W3CDTF">2018-06-21T11:21:00Z</dcterms:modified>
</cp:coreProperties>
</file>